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  <w:t>Supplementary Table S1</w:t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Rab27a decreases the velocity of the directed movement of LG. </w:t>
      </w:r>
    </w:p>
    <w:p>
      <w:pPr>
        <w:pStyle w:val="Normal"/>
        <w:rPr/>
      </w:pPr>
      <w:r>
        <w:rPr/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40"/>
        <w:gridCol w:w="1800"/>
        <w:gridCol w:w="2160"/>
        <w:gridCol w:w="1260"/>
      </w:tblGrid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croscop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ell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eno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ean</w:t>
            </w:r>
            <w:r>
              <w:rPr>
                <w:b/>
                <w:vertAlign w:val="superscript"/>
              </w:rPr>
              <w:t>a</w:t>
            </w:r>
            <w:r>
              <w:rPr>
                <w:b/>
              </w:rPr>
              <w:t xml:space="preserve"> ± SEM (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L</w:t>
            </w:r>
            <w:r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NA contr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 ± 0.01 (60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27-K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 ± 0.02 (32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 NK</w:t>
            </w:r>
            <w:r>
              <w:rPr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 ± 0.01 (2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h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 ± 0.02 (16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RNA contr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 ± 0.001 (64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27-K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 ± 0.001 (94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 N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.08 ± 0.004 (97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h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 ± 0.005 (12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Velocity in µm/s. 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NKL cells expressing GFP-FasL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Mouse NK cells labeled with LysoTracker Red DND-99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next w:val="TextBodyIndent"/>
    <w:qFormat/>
    <w:pPr/>
    <w:rPr>
      <w:rFonts w:ascii="Arial" w:hAnsi="Arial" w:eastAsia="Times" w:cs="Arial"/>
      <w:sz w:val="22"/>
      <w:szCs w:val="22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19:00:00Z</dcterms:created>
  <dc:creator>liudon</dc:creator>
  <dc:description/>
  <cp:keywords/>
  <dc:language>en-US</dc:language>
  <cp:lastModifiedBy>liudon</cp:lastModifiedBy>
  <dcterms:modified xsi:type="dcterms:W3CDTF">2010-08-31T19:00:00Z</dcterms:modified>
  <cp:revision>1</cp:revision>
  <dc:subject/>
  <dc:title>Supplementary Table S1</dc:title>
</cp:coreProperties>
</file>